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381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3657"/>
        <w:gridCol w:w="1512"/>
        <w:gridCol w:w="2542"/>
        <w:gridCol w:w="2298"/>
        <w:gridCol w:w="146"/>
        <w:gridCol w:w="146"/>
        <w:gridCol w:w="146"/>
        <w:gridCol w:w="146"/>
      </w:tblGrid>
      <w:tr w:rsidR="00F43892" w:rsidRPr="00F43892" w:rsidTr="00F43892">
        <w:trPr>
          <w:trHeight w:val="255"/>
        </w:trPr>
        <w:tc>
          <w:tcPr>
            <w:tcW w:w="1038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892" w:rsidRPr="00F43892" w:rsidRDefault="00F43892" w:rsidP="00F43892">
            <w:pPr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</w:pPr>
            <w:r w:rsidRPr="00F43892"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  <w:t xml:space="preserve">Table S1: Relative risk (RR) for all sites compared to S1 with confidence interval (CI) using likelihood ratio tests </w:t>
            </w:r>
          </w:p>
        </w:tc>
      </w:tr>
      <w:tr w:rsidR="00F43892" w:rsidRPr="00F43892" w:rsidTr="00F43892">
        <w:trPr>
          <w:trHeight w:val="255"/>
        </w:trPr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892" w:rsidRPr="00F43892" w:rsidRDefault="00F43892" w:rsidP="00F4389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</w:pPr>
            <w:proofErr w:type="spellStart"/>
            <w:r w:rsidRPr="00F43892"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  <w:t>Sites</w:t>
            </w:r>
            <w:proofErr w:type="spellEnd"/>
            <w:r w:rsidRPr="00F43892"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F43892"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  <w:t>compared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892" w:rsidRPr="00F43892" w:rsidRDefault="00F43892" w:rsidP="00F4389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</w:pPr>
            <w:r w:rsidRPr="00F43892"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  <w:t>RR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892" w:rsidRPr="00F43892" w:rsidRDefault="00F43892" w:rsidP="00F4389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</w:pPr>
            <w:r w:rsidRPr="00F43892"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  <w:t>CI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892" w:rsidRPr="00F43892" w:rsidRDefault="00F43892" w:rsidP="00F4389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</w:pPr>
            <w:proofErr w:type="spellStart"/>
            <w:r w:rsidRPr="00F43892"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  <w:t>Statistics</w:t>
            </w:r>
            <w:proofErr w:type="spellEnd"/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892" w:rsidRPr="00F43892" w:rsidRDefault="00F43892" w:rsidP="00F4389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892" w:rsidRPr="00F43892" w:rsidRDefault="00F43892" w:rsidP="00F4389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892" w:rsidRPr="00F43892" w:rsidRDefault="00F43892" w:rsidP="00F4389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892" w:rsidRPr="00F43892" w:rsidRDefault="00F43892" w:rsidP="00F4389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b-NO" w:eastAsia="nb-NO"/>
              </w:rPr>
            </w:pPr>
          </w:p>
        </w:tc>
      </w:tr>
      <w:tr w:rsidR="00F43892" w:rsidRPr="00F43892" w:rsidTr="00F43892">
        <w:trPr>
          <w:trHeight w:val="255"/>
        </w:trPr>
        <w:tc>
          <w:tcPr>
            <w:tcW w:w="3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892" w:rsidRPr="00F43892" w:rsidRDefault="00F43892" w:rsidP="00F4389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</w:pPr>
            <w:r w:rsidRPr="00F43892"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  <w:t xml:space="preserve">S2 </w:t>
            </w:r>
            <w:proofErr w:type="spellStart"/>
            <w:r w:rsidRPr="00F43892"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  <w:t>vs</w:t>
            </w:r>
            <w:proofErr w:type="spellEnd"/>
            <w:r w:rsidRPr="00F43892"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  <w:t xml:space="preserve"> S1: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892" w:rsidRPr="00F43892" w:rsidRDefault="00F43892" w:rsidP="00F4389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</w:pPr>
            <w:r w:rsidRPr="00F43892"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  <w:t>4.93</w:t>
            </w:r>
          </w:p>
        </w:tc>
        <w:tc>
          <w:tcPr>
            <w:tcW w:w="25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892" w:rsidRPr="00F43892" w:rsidRDefault="00F43892" w:rsidP="00F4389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</w:pPr>
            <w:proofErr w:type="gramStart"/>
            <w:r w:rsidRPr="00F43892"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  <w:t>0.55</w:t>
            </w:r>
            <w:proofErr w:type="gramEnd"/>
            <w:r w:rsidRPr="00F43892"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  <w:t xml:space="preserve"> - 44.1</w:t>
            </w:r>
          </w:p>
        </w:tc>
        <w:tc>
          <w:tcPr>
            <w:tcW w:w="22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892" w:rsidRPr="00F43892" w:rsidRDefault="00F43892" w:rsidP="00F4389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</w:pPr>
            <w:r w:rsidRPr="00F43892"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  <w:t xml:space="preserve">P = </w:t>
            </w:r>
            <w:proofErr w:type="gramStart"/>
            <w:r w:rsidRPr="00F43892"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  <w:t>0.15</w:t>
            </w:r>
            <w:proofErr w:type="gramEnd"/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892" w:rsidRPr="00F43892" w:rsidRDefault="00F43892" w:rsidP="00F4389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892" w:rsidRPr="00F43892" w:rsidRDefault="00F43892" w:rsidP="00F4389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892" w:rsidRPr="00F43892" w:rsidRDefault="00F43892" w:rsidP="00F4389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892" w:rsidRPr="00F43892" w:rsidRDefault="00F43892" w:rsidP="00F4389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b-NO" w:eastAsia="nb-NO"/>
              </w:rPr>
            </w:pPr>
          </w:p>
        </w:tc>
      </w:tr>
      <w:tr w:rsidR="00F43892" w:rsidRPr="00F43892" w:rsidTr="00F43892">
        <w:trPr>
          <w:trHeight w:val="255"/>
        </w:trPr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892" w:rsidRPr="00F43892" w:rsidRDefault="00F43892" w:rsidP="00F4389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</w:pPr>
            <w:r w:rsidRPr="00F43892"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  <w:t xml:space="preserve">S3 </w:t>
            </w:r>
            <w:proofErr w:type="spellStart"/>
            <w:r w:rsidRPr="00F43892"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  <w:t>vs</w:t>
            </w:r>
            <w:proofErr w:type="spellEnd"/>
            <w:r w:rsidRPr="00F43892"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  <w:t xml:space="preserve"> S1: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892" w:rsidRPr="00F43892" w:rsidRDefault="00F43892" w:rsidP="00F4389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</w:pPr>
            <w:r w:rsidRPr="00F43892"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  <w:t>5.80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892" w:rsidRPr="00F43892" w:rsidRDefault="00F43892" w:rsidP="00F4389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</w:pPr>
            <w:proofErr w:type="gramStart"/>
            <w:r w:rsidRPr="00F43892"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  <w:t>0.65</w:t>
            </w:r>
            <w:proofErr w:type="gramEnd"/>
            <w:r w:rsidRPr="00F43892"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  <w:t xml:space="preserve"> - 52.0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892" w:rsidRPr="00F43892" w:rsidRDefault="00F43892" w:rsidP="00F4389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</w:pPr>
            <w:r w:rsidRPr="00F43892"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  <w:t xml:space="preserve">P = </w:t>
            </w:r>
            <w:proofErr w:type="gramStart"/>
            <w:r w:rsidRPr="00F43892"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  <w:t>0.12</w:t>
            </w:r>
            <w:proofErr w:type="gramEnd"/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892" w:rsidRPr="00F43892" w:rsidRDefault="00F43892" w:rsidP="00F4389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892" w:rsidRPr="00F43892" w:rsidRDefault="00F43892" w:rsidP="00F4389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892" w:rsidRPr="00F43892" w:rsidRDefault="00F43892" w:rsidP="00F4389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892" w:rsidRPr="00F43892" w:rsidRDefault="00F43892" w:rsidP="00F4389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b-NO" w:eastAsia="nb-NO"/>
              </w:rPr>
            </w:pPr>
          </w:p>
        </w:tc>
      </w:tr>
      <w:tr w:rsidR="00F43892" w:rsidRPr="00F43892" w:rsidTr="00F43892">
        <w:trPr>
          <w:trHeight w:val="255"/>
        </w:trPr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892" w:rsidRPr="00F43892" w:rsidRDefault="00F43892" w:rsidP="00F4389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</w:pPr>
            <w:r w:rsidRPr="00F43892"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  <w:t xml:space="preserve">S4 </w:t>
            </w:r>
            <w:proofErr w:type="spellStart"/>
            <w:r w:rsidRPr="00F43892"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  <w:t>vs</w:t>
            </w:r>
            <w:proofErr w:type="spellEnd"/>
            <w:r w:rsidRPr="00F43892"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  <w:t xml:space="preserve"> S1: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892" w:rsidRPr="00F43892" w:rsidRDefault="00F43892" w:rsidP="00F4389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</w:pPr>
            <w:r w:rsidRPr="00F43892"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  <w:t>6.08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892" w:rsidRPr="00F43892" w:rsidRDefault="00F43892" w:rsidP="00F4389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</w:pPr>
            <w:proofErr w:type="gramStart"/>
            <w:r w:rsidRPr="00F43892"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  <w:t>0.71</w:t>
            </w:r>
            <w:proofErr w:type="gramEnd"/>
            <w:r w:rsidRPr="00F43892"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  <w:t xml:space="preserve"> - 52.1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892" w:rsidRPr="00F43892" w:rsidRDefault="00F43892" w:rsidP="00F4389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</w:pPr>
            <w:r w:rsidRPr="00F43892"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  <w:t xml:space="preserve">P = </w:t>
            </w:r>
            <w:proofErr w:type="gramStart"/>
            <w:r w:rsidRPr="00F43892"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  <w:t>0.10</w:t>
            </w:r>
            <w:proofErr w:type="gramEnd"/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892" w:rsidRPr="00F43892" w:rsidRDefault="00F43892" w:rsidP="00F4389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892" w:rsidRPr="00F43892" w:rsidRDefault="00F43892" w:rsidP="00F4389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892" w:rsidRPr="00F43892" w:rsidRDefault="00F43892" w:rsidP="00F4389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892" w:rsidRPr="00F43892" w:rsidRDefault="00F43892" w:rsidP="00F4389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b-NO" w:eastAsia="nb-NO"/>
              </w:rPr>
            </w:pPr>
          </w:p>
        </w:tc>
      </w:tr>
      <w:tr w:rsidR="00F43892" w:rsidRPr="00F43892" w:rsidTr="00F43892">
        <w:trPr>
          <w:trHeight w:val="255"/>
        </w:trPr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892" w:rsidRPr="00F43892" w:rsidRDefault="00F43892" w:rsidP="00F4389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</w:pPr>
            <w:r w:rsidRPr="00F43892"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  <w:t xml:space="preserve">S5 </w:t>
            </w:r>
            <w:proofErr w:type="spellStart"/>
            <w:r w:rsidRPr="00F43892"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  <w:t>vs</w:t>
            </w:r>
            <w:proofErr w:type="spellEnd"/>
            <w:r w:rsidRPr="00F43892"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  <w:t xml:space="preserve"> S1: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892" w:rsidRPr="00F43892" w:rsidRDefault="00F43892" w:rsidP="00F4389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</w:pPr>
            <w:r w:rsidRPr="00F43892"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  <w:t>10.38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892" w:rsidRPr="00F43892" w:rsidRDefault="00F43892" w:rsidP="00F4389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</w:pPr>
            <w:r w:rsidRPr="00F43892"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  <w:t>1.32 - 82.0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892" w:rsidRPr="00F43892" w:rsidRDefault="00F43892" w:rsidP="00F4389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</w:pPr>
            <w:r w:rsidRPr="00F43892"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  <w:t xml:space="preserve">P = </w:t>
            </w:r>
            <w:proofErr w:type="gramStart"/>
            <w:r w:rsidRPr="00F43892"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  <w:t>0.026</w:t>
            </w:r>
            <w:proofErr w:type="gramEnd"/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892" w:rsidRPr="00F43892" w:rsidRDefault="00F43892" w:rsidP="00F4389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892" w:rsidRPr="00F43892" w:rsidRDefault="00F43892" w:rsidP="00F4389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892" w:rsidRPr="00F43892" w:rsidRDefault="00F43892" w:rsidP="00F4389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892" w:rsidRPr="00F43892" w:rsidRDefault="00F43892" w:rsidP="00F4389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b-NO" w:eastAsia="nb-NO"/>
              </w:rPr>
            </w:pPr>
          </w:p>
        </w:tc>
      </w:tr>
      <w:tr w:rsidR="00F43892" w:rsidRPr="00F43892" w:rsidTr="00F43892">
        <w:trPr>
          <w:trHeight w:val="255"/>
        </w:trPr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892" w:rsidRPr="00F43892" w:rsidRDefault="00F43892" w:rsidP="00F4389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</w:pPr>
            <w:r w:rsidRPr="00F43892"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  <w:t xml:space="preserve">S6 </w:t>
            </w:r>
            <w:proofErr w:type="spellStart"/>
            <w:r w:rsidRPr="00F43892"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  <w:t>vs</w:t>
            </w:r>
            <w:proofErr w:type="spellEnd"/>
            <w:r w:rsidRPr="00F43892"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  <w:t xml:space="preserve"> S1: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892" w:rsidRPr="00F43892" w:rsidRDefault="00F43892" w:rsidP="00F4389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</w:pPr>
            <w:r w:rsidRPr="00F43892"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  <w:t>3.91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892" w:rsidRPr="00F43892" w:rsidRDefault="00F43892" w:rsidP="00F4389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</w:pPr>
            <w:proofErr w:type="gramStart"/>
            <w:r w:rsidRPr="00F43892"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  <w:t>0.44</w:t>
            </w:r>
            <w:proofErr w:type="gramEnd"/>
            <w:r w:rsidRPr="00F43892"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  <w:t xml:space="preserve"> - 35.0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892" w:rsidRPr="00F43892" w:rsidRDefault="00F43892" w:rsidP="00F4389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</w:pPr>
            <w:r w:rsidRPr="00F43892"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  <w:t xml:space="preserve">P = </w:t>
            </w:r>
            <w:proofErr w:type="gramStart"/>
            <w:r w:rsidRPr="00F43892"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  <w:t>0.22</w:t>
            </w:r>
            <w:proofErr w:type="gramEnd"/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892" w:rsidRPr="00F43892" w:rsidRDefault="00F43892" w:rsidP="00F4389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892" w:rsidRPr="00F43892" w:rsidRDefault="00F43892" w:rsidP="00F4389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892" w:rsidRPr="00F43892" w:rsidRDefault="00F43892" w:rsidP="00F4389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892" w:rsidRPr="00F43892" w:rsidRDefault="00F43892" w:rsidP="00F4389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b-NO" w:eastAsia="nb-NO"/>
              </w:rPr>
            </w:pPr>
          </w:p>
        </w:tc>
      </w:tr>
      <w:tr w:rsidR="00F43892" w:rsidRPr="00F43892" w:rsidTr="00F43892">
        <w:trPr>
          <w:trHeight w:val="255"/>
        </w:trPr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892" w:rsidRPr="00F43892" w:rsidRDefault="00F43892" w:rsidP="00F4389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</w:pPr>
            <w:r w:rsidRPr="00F43892"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  <w:t xml:space="preserve">S7 </w:t>
            </w:r>
            <w:proofErr w:type="spellStart"/>
            <w:r w:rsidRPr="00F43892"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  <w:t>vs</w:t>
            </w:r>
            <w:proofErr w:type="spellEnd"/>
            <w:r w:rsidRPr="00F43892"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  <w:t xml:space="preserve"> S1: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892" w:rsidRPr="00F43892" w:rsidRDefault="00F43892" w:rsidP="00F4389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</w:pPr>
            <w:r w:rsidRPr="00F43892"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  <w:t>1.91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892" w:rsidRPr="00F43892" w:rsidRDefault="00F43892" w:rsidP="00F4389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</w:pPr>
            <w:proofErr w:type="gramStart"/>
            <w:r w:rsidRPr="00F43892"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  <w:t>0.17</w:t>
            </w:r>
            <w:proofErr w:type="gramEnd"/>
            <w:r w:rsidRPr="00F43892"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  <w:t xml:space="preserve"> - 21.1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892" w:rsidRPr="00F43892" w:rsidRDefault="00F43892" w:rsidP="00F4389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</w:pPr>
            <w:r w:rsidRPr="00F43892"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  <w:t xml:space="preserve">P = </w:t>
            </w:r>
            <w:proofErr w:type="gramStart"/>
            <w:r w:rsidRPr="00F43892"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  <w:t>0.60</w:t>
            </w:r>
            <w:proofErr w:type="gramEnd"/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892" w:rsidRPr="00F43892" w:rsidRDefault="00F43892" w:rsidP="00F4389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892" w:rsidRPr="00F43892" w:rsidRDefault="00F43892" w:rsidP="00F4389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892" w:rsidRPr="00F43892" w:rsidRDefault="00F43892" w:rsidP="00F4389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892" w:rsidRPr="00F43892" w:rsidRDefault="00F43892" w:rsidP="00F4389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b-NO" w:eastAsia="nb-NO"/>
              </w:rPr>
            </w:pPr>
          </w:p>
        </w:tc>
      </w:tr>
    </w:tbl>
    <w:p w:rsidR="003F4B0F" w:rsidRDefault="003F4B0F"/>
    <w:sectPr w:rsidR="003F4B0F" w:rsidSect="003F4B0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F43892"/>
    <w:rsid w:val="003F4B0F"/>
    <w:rsid w:val="007E45A6"/>
    <w:rsid w:val="00917328"/>
    <w:rsid w:val="00A249D0"/>
    <w:rsid w:val="00AD6EB2"/>
    <w:rsid w:val="00D14811"/>
    <w:rsid w:val="00F438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4B0F"/>
    <w:rPr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730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4</Words>
  <Characters>341</Characters>
  <Application>Microsoft Office Word</Application>
  <DocSecurity>0</DocSecurity>
  <Lines>2</Lines>
  <Paragraphs>1</Paragraphs>
  <ScaleCrop>false</ScaleCrop>
  <Company>FHI</Company>
  <LinksUpToDate>false</LinksUpToDate>
  <CharactersWithSpaces>4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an</dc:creator>
  <cp:keywords/>
  <dc:description/>
  <cp:lastModifiedBy>aaan</cp:lastModifiedBy>
  <cp:revision>1</cp:revision>
  <dcterms:created xsi:type="dcterms:W3CDTF">2012-06-07T13:17:00Z</dcterms:created>
  <dcterms:modified xsi:type="dcterms:W3CDTF">2012-06-07T13:19:00Z</dcterms:modified>
</cp:coreProperties>
</file>